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Table S3. The top 20 best model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50"/>
        <w:gridCol w:w="900"/>
        <w:gridCol w:w="2520"/>
        <w:gridCol w:w="1620"/>
        <w:gridCol w:w="1710"/>
        <w:gridCol w:w="1260"/>
        <w:gridCol w:w="1350"/>
        <w:gridCol w:w="73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Ln(likelihoo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rame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9198" w:type="dxa"/>
            <w:gridSpan w:val="6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ert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61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6.95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00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max (9.12) 185 a.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9,164)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36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6.53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T fold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81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6.57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B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06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7.01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lus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12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6.96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on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1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max (9.50) 110 a.a.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2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max (9.88) 125 a.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42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6.52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0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max (8.75) 185 a.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3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max (9.74) 140 a.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6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max (9.79) 110 a.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9, 164)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7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6.53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0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9.60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6, 163)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0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9.60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6, 163)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4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6.54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_cluster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0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max (9.12) 155 a.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9, 164)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89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6.53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1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6.55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B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T fold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fold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2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(9.93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7, 163)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fold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C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7:03:00Z</dcterms:created>
  <dc:creator>Teresa Szczepinska</dc:creator>
  <dc:description/>
  <cp:keywords/>
  <dc:language>en-US</dc:language>
  <cp:lastModifiedBy>Teresa Szczepinska</cp:lastModifiedBy>
  <dcterms:modified xsi:type="dcterms:W3CDTF">2014-02-10T17:03:00Z</dcterms:modified>
  <cp:revision>2</cp:revision>
  <dc:subject/>
  <dc:title/>
</cp:coreProperties>
</file>